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302" w:type="dxa"/>
        <w:tblInd w:w="-993" w:type="dxa"/>
        <w:tblLook w:val="04A0" w:firstRow="1" w:lastRow="0" w:firstColumn="1" w:lastColumn="0" w:noHBand="0" w:noVBand="1"/>
      </w:tblPr>
      <w:tblGrid>
        <w:gridCol w:w="2128"/>
        <w:gridCol w:w="1368"/>
        <w:gridCol w:w="840"/>
        <w:gridCol w:w="1318"/>
        <w:gridCol w:w="809"/>
        <w:gridCol w:w="1111"/>
        <w:gridCol w:w="697"/>
        <w:gridCol w:w="1208"/>
        <w:gridCol w:w="1401"/>
        <w:gridCol w:w="692"/>
        <w:gridCol w:w="1005"/>
        <w:gridCol w:w="890"/>
        <w:gridCol w:w="993"/>
        <w:gridCol w:w="728"/>
        <w:gridCol w:w="1114"/>
      </w:tblGrid>
      <w:tr w:rsidR="00EB554B" w:rsidRPr="00B0623F" w:rsidTr="00B15141">
        <w:trPr>
          <w:trHeight w:val="416"/>
        </w:trPr>
        <w:tc>
          <w:tcPr>
            <w:tcW w:w="16302" w:type="dxa"/>
            <w:gridSpan w:val="1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B554B" w:rsidRPr="00715503" w:rsidRDefault="00EB554B" w:rsidP="00B15141">
            <w:pPr>
              <w:spacing w:after="0" w:line="240" w:lineRule="auto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Supplementary </w:t>
            </w:r>
            <w:r w:rsidRPr="00715503"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Table </w:t>
            </w:r>
            <w:r w:rsidRPr="00715503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fldChar w:fldCharType="begin"/>
            </w:r>
            <w:r w:rsidRPr="00715503"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instrText xml:space="preserve"> SEQ Table \* ARABIC </w:instrText>
            </w:r>
            <w:r w:rsidRPr="00715503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fldChar w:fldCharType="separate"/>
            </w:r>
            <w:r w:rsidRPr="00715503">
              <w:rPr>
                <w:rFonts w:cstheme="minorHAnsi"/>
                <w:b/>
                <w:i/>
                <w:noProof/>
                <w:color w:val="000000" w:themeColor="text1"/>
                <w:sz w:val="20"/>
                <w:szCs w:val="20"/>
                <w:lang w:val="en-US"/>
              </w:rPr>
              <w:t>1</w:t>
            </w:r>
            <w:r w:rsidRPr="00715503">
              <w:rPr>
                <w:rFonts w:cstheme="minorHAnsi"/>
                <w:b/>
                <w:i/>
                <w:color w:val="000000" w:themeColor="text1"/>
                <w:sz w:val="20"/>
                <w:szCs w:val="20"/>
              </w:rPr>
              <w:fldChar w:fldCharType="end"/>
            </w:r>
            <w:r w:rsidRPr="00715503"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. Clinical and histopathological characteristics of CMS2 and </w:t>
            </w:r>
            <w:r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>CMS</w:t>
            </w:r>
            <w:r w:rsidRPr="00715503"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 patients per cohort </w:t>
            </w:r>
          </w:p>
        </w:tc>
      </w:tr>
      <w:tr w:rsidR="00EB554B" w:rsidRPr="00715503" w:rsidTr="00B15141">
        <w:trPr>
          <w:trHeight w:val="416"/>
        </w:trPr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35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cstheme="minorHAnsi"/>
                <w:b/>
                <w:i/>
                <w:color w:val="000000" w:themeColor="text1"/>
                <w:sz w:val="20"/>
                <w:szCs w:val="20"/>
                <w:lang w:val="en-US"/>
              </w:rPr>
            </w:pPr>
            <w:r w:rsidRPr="00360116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Match</w:t>
            </w:r>
          </w:p>
        </w:tc>
        <w:tc>
          <w:tcPr>
            <w:tcW w:w="6823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</w:pPr>
            <w:r w:rsidRPr="00360116">
              <w:rPr>
                <w:rFonts w:cstheme="minorHAnsi"/>
                <w:b/>
                <w:color w:val="000000" w:themeColor="text1"/>
                <w:sz w:val="20"/>
                <w:szCs w:val="20"/>
                <w:lang w:val="en-US"/>
              </w:rPr>
              <w:t>TCGA</w:t>
            </w: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CMS 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%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CMS 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97AD7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 w:rsidRPr="00360116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CMS 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CMS 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A97AD7">
              <w:rPr>
                <w:rFonts w:eastAsia="Times New Roman" w:cstheme="minorHAnsi"/>
                <w:b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 = 1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N = 1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noWrap/>
            <w:vAlign w:val="center"/>
          </w:tcPr>
          <w:p w:rsidR="00EB554B" w:rsidRPr="00305649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305649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84.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N = 2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  <w:r w:rsidRPr="00305649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N = 140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N = 1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(8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N = 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:rsidR="00EB554B" w:rsidRPr="00360116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Gender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64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</w:tcBorders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</w:tcBorders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</w:tcBorders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10</w:t>
            </w:r>
          </w:p>
        </w:tc>
      </w:tr>
      <w:tr w:rsidR="00EB554B" w:rsidRPr="00715503" w:rsidTr="00B15141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0.4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9.5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5.5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5.7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5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68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9.6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3B5DFC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8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0.5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4.5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2.9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0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2.4)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728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4.5)</w:t>
            </w:r>
          </w:p>
        </w:tc>
        <w:tc>
          <w:tcPr>
            <w:tcW w:w="1114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68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4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)</w:t>
            </w:r>
          </w:p>
        </w:tc>
        <w:tc>
          <w:tcPr>
            <w:tcW w:w="1114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Age  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media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IQR) 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7 (60-74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7 (60 – 74)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5.5 (60 – 70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6 (55 – 75)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7.5 (56 – 76.8)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0.5 (51.8 – 72.3)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139</w:t>
            </w: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BMI 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media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.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 IQR)</w:t>
            </w:r>
          </w:p>
        </w:tc>
        <w:tc>
          <w:tcPr>
            <w:tcW w:w="22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.8 (23.2 - 28.4)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.7 (23.4 – 28.4)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5.9 (23.2 – 28.6)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808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 xml:space="preserve">Tumor stage 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503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180</w:t>
            </w: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1368" w:type="dxa"/>
            <w:tcBorders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840" w:type="dxa"/>
            <w:tcBorders>
              <w:left w:val="nil"/>
              <w:bottom w:val="nil"/>
            </w:tcBorders>
            <w:vAlign w:val="center"/>
          </w:tcPr>
          <w:p w:rsidR="00EB554B" w:rsidRDefault="00B0623F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7.4</w:t>
            </w:r>
            <w:r w:rsidR="00EB554B"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80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6.6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97" w:type="dxa"/>
            <w:tcBorders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1.8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0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90" w:type="dxa"/>
            <w:tcBorders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9.3)</w:t>
            </w:r>
          </w:p>
        </w:tc>
        <w:tc>
          <w:tcPr>
            <w:tcW w:w="993" w:type="dxa"/>
            <w:tcBorders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728" w:type="dxa"/>
            <w:tcBorders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1.8)</w:t>
            </w:r>
          </w:p>
        </w:tc>
        <w:tc>
          <w:tcPr>
            <w:tcW w:w="1114" w:type="dxa"/>
            <w:tcBorders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B0623F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3.2</w:t>
            </w:r>
            <w:r w:rsidR="00EB554B"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5.2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1.8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4.3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7.3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II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B0623F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9.4</w:t>
            </w:r>
            <w:r w:rsidR="00EB554B"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8.2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6.4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5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6.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IV</w:t>
            </w:r>
          </w:p>
        </w:tc>
        <w:tc>
          <w:tcPr>
            <w:tcW w:w="1368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4.3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7.4)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.5)</w:t>
            </w:r>
          </w:p>
        </w:tc>
        <w:tc>
          <w:tcPr>
            <w:tcW w:w="1114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.4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T</w:t>
            </w:r>
            <w:proofErr w:type="spellEnd"/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stag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742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118</w:t>
            </w: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Ti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(0</w:t>
            </w:r>
            <w:r w:rsidRPr="00715503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(0.7</w:t>
            </w:r>
            <w:r w:rsidRPr="00715503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(4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Cs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(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(3.6</w:t>
            </w:r>
            <w:r w:rsidRPr="00715503">
              <w:rPr>
                <w:rFonts w:eastAsia="Times New Roman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(3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(4.5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1.5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0.6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6.4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9.3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8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B0623F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7.4</w:t>
            </w:r>
            <w:r w:rsidR="00EB554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15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7.1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7.7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3.6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9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3.6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B0623F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5.6</w:t>
            </w:r>
            <w:r w:rsidR="00EB554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9.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68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4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6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1.4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2.9)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.5)</w:t>
            </w:r>
          </w:p>
        </w:tc>
        <w:tc>
          <w:tcPr>
            <w:tcW w:w="1114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4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pN</w:t>
            </w:r>
            <w:proofErr w:type="spellEnd"/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-stag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735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363</w:t>
            </w: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71.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72.6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3.6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3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9.3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0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9.1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9.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7.7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7.3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B0623F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7.2</w:t>
            </w:r>
            <w:r w:rsidR="00EB554B"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5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6.4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368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9.6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9.7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3B5DFC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9.1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2.1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3.8)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.5)</w:t>
            </w:r>
          </w:p>
        </w:tc>
        <w:tc>
          <w:tcPr>
            <w:tcW w:w="1114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4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Tumor differenti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Good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9.6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1.3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0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84.2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86.3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72.7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Poor </w:t>
            </w:r>
          </w:p>
        </w:tc>
        <w:tc>
          <w:tcPr>
            <w:tcW w:w="1368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40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.5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.4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</w:tcBorders>
            <w:vAlign w:val="center"/>
          </w:tcPr>
          <w:p w:rsidR="00EB554B" w:rsidRPr="00715503" w:rsidRDefault="00B0623F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2.8</w:t>
            </w:r>
            <w:r w:rsidR="00EB554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Unknown/Other 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7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.5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Tumor locati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230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008</w:t>
            </w: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Right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7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4.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0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0.7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835889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5.7</w:t>
            </w:r>
            <w:r w:rsidR="00EB554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835889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77.3</w:t>
            </w:r>
            <w:r w:rsidR="00EB554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Left</w:t>
            </w:r>
          </w:p>
        </w:tc>
        <w:tc>
          <w:tcPr>
            <w:tcW w:w="1368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2</w:t>
            </w:r>
          </w:p>
        </w:tc>
        <w:tc>
          <w:tcPr>
            <w:tcW w:w="840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3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1</w:t>
            </w:r>
          </w:p>
        </w:tc>
        <w:tc>
          <w:tcPr>
            <w:tcW w:w="8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5.3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697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0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3.6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835889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48.3</w:t>
            </w:r>
            <w:r w:rsidR="00EB554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</w:tcBorders>
            <w:vAlign w:val="center"/>
          </w:tcPr>
          <w:p w:rsidR="00EB554B" w:rsidRDefault="00835889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8.2</w:t>
            </w:r>
            <w:r w:rsidR="00EB554B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3B5DF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5.7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835889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Default="00835889" w:rsidP="00B0623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</w:t>
            </w:r>
            <w:r w:rsidR="00B0623F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835889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835889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05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/>
                <w:color w:val="000000"/>
                <w:sz w:val="20"/>
                <w:szCs w:val="20"/>
                <w:lang w:val="en-US"/>
              </w:rPr>
              <w:t>Rectum/Colon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.751</w:t>
            </w: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37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97.9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97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00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Rectum </w:t>
            </w:r>
          </w:p>
        </w:tc>
        <w:tc>
          <w:tcPr>
            <w:tcW w:w="1368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7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4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1.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25"/>
        </w:trPr>
        <w:tc>
          <w:tcPr>
            <w:tcW w:w="212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  <w:t>Adjuvant therapy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sz w:val="20"/>
                <w:szCs w:val="20"/>
                <w:lang w:val="en-US"/>
              </w:rPr>
              <w:t>0.446</w:t>
            </w:r>
          </w:p>
        </w:tc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368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04</w:t>
            </w:r>
          </w:p>
        </w:tc>
        <w:tc>
          <w:tcPr>
            <w:tcW w:w="840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71.2)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90</w:t>
            </w:r>
          </w:p>
        </w:tc>
        <w:tc>
          <w:tcPr>
            <w:tcW w:w="80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72.6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697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63.6)</w:t>
            </w:r>
          </w:p>
        </w:tc>
        <w:tc>
          <w:tcPr>
            <w:tcW w:w="120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  <w:tr w:rsidR="00EB554B" w:rsidRPr="00715503" w:rsidTr="00B15141">
        <w:trPr>
          <w:trHeight w:val="300"/>
        </w:trPr>
        <w:tc>
          <w:tcPr>
            <w:tcW w:w="212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8.8)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27.4</w:t>
            </w:r>
            <w:r w:rsidRPr="00715503"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  <w:t>(36.4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EB554B" w:rsidRPr="00715503" w:rsidRDefault="00EB554B" w:rsidP="00B151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/>
              </w:rPr>
            </w:pPr>
          </w:p>
        </w:tc>
      </w:tr>
    </w:tbl>
    <w:p w:rsidR="00ED44EE" w:rsidRDefault="00B0623F"/>
    <w:sectPr w:rsidR="00ED44EE" w:rsidSect="00EB55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54B"/>
    <w:rsid w:val="000D36E5"/>
    <w:rsid w:val="001F19D2"/>
    <w:rsid w:val="003B5DFC"/>
    <w:rsid w:val="006C41CB"/>
    <w:rsid w:val="00835889"/>
    <w:rsid w:val="00876B5C"/>
    <w:rsid w:val="00937AEB"/>
    <w:rsid w:val="009D4797"/>
    <w:rsid w:val="00B0623F"/>
    <w:rsid w:val="00EB5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D1664B"/>
  <w15:chartTrackingRefBased/>
  <w15:docId w15:val="{6FC736C4-3A2C-4758-B927-92CBC3861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5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 van den Berg</dc:creator>
  <cp:keywords/>
  <dc:description/>
  <cp:lastModifiedBy>I. van den Berg</cp:lastModifiedBy>
  <cp:revision>3</cp:revision>
  <dcterms:created xsi:type="dcterms:W3CDTF">2021-05-19T09:13:00Z</dcterms:created>
  <dcterms:modified xsi:type="dcterms:W3CDTF">2021-06-02T12:18:00Z</dcterms:modified>
</cp:coreProperties>
</file>